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054" w:hanging="1054"/>
        <w:rPr>
          <w:rFonts w:ascii="Times New Roman" w:hAnsi="Times New Roman" w:cs="Times New Roman"/>
          <w:b/>
          <w:b/>
          <w:lang w:val="en-US" w:eastAsia="zh-CN"/>
        </w:rPr>
      </w:pPr>
      <w:r>
        <w:rPr>
          <w:rFonts w:cs="Times New Roman" w:ascii="Times New Roman" w:hAnsi="Times New Roman"/>
          <w:b/>
        </w:rPr>
        <w:t xml:space="preserve">Table S1. 980 sequences containing </w:t>
      </w:r>
      <w:r>
        <w:rPr>
          <w:rFonts w:cs="Times New Roman" w:ascii="Times New Roman" w:hAnsi="Times New Roman"/>
          <w:b/>
          <w:i/>
        </w:rPr>
        <w:t>mdfA</w:t>
      </w:r>
      <w:r>
        <w:rPr>
          <w:rFonts w:cs="Times New Roman" w:ascii="Times New Roman" w:hAnsi="Times New Roman"/>
          <w:b/>
        </w:rPr>
        <w:t xml:space="preserve"> gene clustered by CD-HIT with 90% identity</w:t>
      </w:r>
      <w:r>
        <w:rPr>
          <w:rFonts w:cs="Times New Roman" w:ascii="Times New Roman" w:hAnsi="Times New Roman"/>
          <w:b/>
          <w:lang w:val="en-US" w:eastAsia="zh-CN"/>
        </w:rPr>
        <w:t xml:space="preserve"> and </w:t>
      </w:r>
    </w:p>
    <w:p>
      <w:pPr>
        <w:pStyle w:val="Normal"/>
        <w:ind w:left="1051" w:hanging="211"/>
        <w:rPr>
          <w:rFonts w:ascii="Times New Roman" w:hAnsi="Times New Roman" w:eastAsia="宋体" w:cs="Times New Roman"/>
          <w:b/>
          <w:b/>
          <w:lang w:val="en-US" w:eastAsia="zh-CN"/>
        </w:rPr>
      </w:pPr>
      <w:r>
        <w:rPr>
          <w:rFonts w:eastAsia="宋体" w:cs="Times New Roman" w:ascii="Times New Roman" w:hAnsi="Times New Roman"/>
          <w:b/>
          <w:lang w:val="en-US" w:eastAsia="zh-CN"/>
        </w:rPr>
        <w:t>85% coverage</w:t>
      </w:r>
    </w:p>
    <w:tbl>
      <w:tblPr>
        <w:tblW w:w="8522" w:type="dxa"/>
        <w:jc w:val="left"/>
        <w:tblInd w:w="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851"/>
        <w:gridCol w:w="850"/>
        <w:gridCol w:w="1701"/>
        <w:gridCol w:w="3878"/>
      </w:tblGrid>
      <w:tr>
        <w:trPr>
          <w:trHeight w:val="397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ession number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</w:t>
            </w:r>
          </w:p>
        </w:tc>
        <w:tc>
          <w:tcPr>
            <w:tcW w:w="38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tailed information about the bacteria</w:t>
            </w:r>
          </w:p>
        </w:tc>
      </w:tr>
      <w:tr>
        <w:trPr>
          <w:trHeight w:val="397" w:hRule="atLeast"/>
        </w:trPr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006725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ubsp. pneumoniae NTUH-K2044 DNA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01495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YH43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0064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ubsp. pneumoniae MGH 78578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0096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342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0189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variicol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t-22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029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KCTC 2242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032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ubsp. pneumoniae HS11286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0378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ubsp. pneumoniae 1084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0399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ubsp. pneumoniae Kp13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0664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G43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0665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JM45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0665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TCC BAA-2146 , complete sequenc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0672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ubsp. pneumoniae 1158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0673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HK787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0679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ubsp. pneumoniae PittNDM01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0691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30684/NJST258_2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0692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30660/NJST258_1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0772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ubsp. pneumoniae KPNIH10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0773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ubsp. pneumoniae KPNIH27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0879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ubsp. pneumoniae KPNIH24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0882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ubsp. pneumoniae KPNIH1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0883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ubsp. pneumoniae KPR0928, complete sequenc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0892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PMK1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0911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laNDM-1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092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ubsp. pneumoniae ATCC 43816 KPPR1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0946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XH209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0977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ubsp. pneumoniae KPNIH33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0977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ubsp. pneumoniae KPNIH32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0986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ubsp. pneumoniae KPNIH29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0987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ubsp. pneumoniae KPNIH30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0987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ubsp. pneumoniae KPNIH31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036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32192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039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34618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052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variicol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SM 15968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13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ubsp. pneumoniae 234-12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142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yzusk-4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157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AV1392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162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AV1344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164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AV1596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197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MC1097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198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500_1420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198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UHKPC07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198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UHKPC33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204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U25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225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variicol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HKUOPLA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23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ubsp. pneumoniae HKUOPLC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242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KP5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256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UCLAOXA232KP_Pt0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256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UCLAOXA232KP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256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UCLAOXA232KP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274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ubsp. pneumoniae TGH8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274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ubsp. pneumoniae TGH10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274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ubsp. pneumoniae TGH13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275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KP617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288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KP-1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298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KpN01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299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KpN06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332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AV1193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37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J1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400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ubsp. pneumoniae NUHL24835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40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ubsp. pneumoniae RJF293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40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ubsp. pneumoniae RJF999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412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DAARGOS_156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415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quasi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HKUOPA4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415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quasi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HKUOPJ4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415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quasi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HKUOPL4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429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KP38731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464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KPNIH36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475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ATZP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476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KPNIH39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502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Kpn223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512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kp757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513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Kpn555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513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TCC 35657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538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N1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538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NY9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539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R14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55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KGH01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575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W14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582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solate blood sample 2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599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R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615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H1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68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HQP1002001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68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D2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681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D23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692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solate 11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692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solate 23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728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variicol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GJ1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728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variicol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GJ3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738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KP36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784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variicol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GJ2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793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AV1016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798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825795-1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799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P1428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805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ubsp. pneumoniae H11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814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Kp_Goe_822579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83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459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833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Kp_Goe_154414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835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AV1417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835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AV1453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836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Kp_Goe_62629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842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NCRE69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842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NCRE78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843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NCRE53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843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Kp_Goe_822917, complete sequenc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844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Kp_Goe_33208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845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Kp_Goe_71070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845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WU01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845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Kp_Goe_39795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867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AV1042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867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AV1217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868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Kp_Goe_149473, complete sequenc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869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Kp_Goe_821588, complete sequenc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869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Kp_Goe_149832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870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Kp_Goe_827024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870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Kp_Goe_827026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87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Kp_Goe_152021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87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KP_Goe_828304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873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Kp_Goe_121641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881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R_0049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888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ubsp. pneumoniae BR7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888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ubsp. pneumoniae BR21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904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ubsp. pneumoniae RJA166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907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T1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907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T12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916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GN-2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92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756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977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ubsp. pneumoniae KPN_KPC_HUG_07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006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R_0117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006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R_0068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007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R_0115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01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R_0098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083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K13043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084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KPN1482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084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KPN1481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085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KPN528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090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K66-45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153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R_0047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154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R_0112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168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R_0146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169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R_0158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17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R_0143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171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R_0129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174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R_0126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175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R_0113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175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R_0138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183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R_0120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185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R_0125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193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R_0145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194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R_0152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195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R_0148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195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R_0107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196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R_0139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202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9051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212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HQP1605752_NV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214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704SK6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257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IC-1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269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ubsp. pneumoniae AUSMDU00008079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282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lebsiella quasivariicola KPN1705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288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911021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299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721005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313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ubsp. pneumoniae KpvK54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348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ubsp. pneumoniae ST101:960186733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350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DAARGOS_445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355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ubsp. pneumoniae ST2017:950142398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390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DAARGOS_436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39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DAARGOS_439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39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DAARGOS_440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392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DAARGOS_442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393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DAARGOS_443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394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DAARGOS_444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394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DAARGOS_446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394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DAARGOS_447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403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QS17-0029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419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KSB1_5D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445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QS17-0161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448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NF322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448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NF249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449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KSB1_7E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449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KSB1_4E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450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KSB2_1B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45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KSB1_10J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452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NF158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452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NF157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453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KSB1_9D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454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NF042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454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NF059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454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KSB1_7J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454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NF163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455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NF164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456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NF278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457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NF274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483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RKP-2297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483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RKP-1215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500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USMDU00003562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50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USMDU00008119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503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NU-CRE047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508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GH10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508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KP6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508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KP7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508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KP8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509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KP9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509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KP10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509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KP11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509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KP14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514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KP1768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514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NR5632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514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KP1766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52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HZW25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545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KP69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546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44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546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JS187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55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02SK2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554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s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 2N3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562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LS358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563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LS359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563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HS09565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563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HS102438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563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LS357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564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LS355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581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Kp81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595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ubsp. pneumoniae GD4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596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WCHKP34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617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KPNIH50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617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KPNIH49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639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KPNIH48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658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WCHKP649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658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NUHL30457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675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R_0066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706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variicol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WCHKV030666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706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WCHKP8F4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714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R_0363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716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R_0361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718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KPHS1249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20350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ubsp. rhinoscleromatis SB3432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8349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tr. Kp52.145,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N82413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genome assembly MS6671.v1, : _Chr_Kpneumoniae_MS6671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T21643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solate 207M1D0-sc-2013-04-03T11:21:06Z-1606409 genome assembly,: 1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46mdf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0927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variicol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X120E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407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quasi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TCC 700603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469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quasi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TCC 700603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087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ubsp. pneumoniae KP5-1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398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variicol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LMG 23571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065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s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 M5al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0878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oxytoc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KONIH1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0884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michiganens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1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626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oxytoc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KONIH4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0368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michiganens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718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159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oxytoc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AV1099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161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oxytoc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AV1335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163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oxytoc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AV1374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745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s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 LTGPAF-6F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792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oxytoc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AV1015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836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oxytoc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AV1752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035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oxytoc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R_0147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234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michiganens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K516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318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michiganens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K518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627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oxytoc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KONIH5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628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oxytoc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KONIH2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67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oxytoc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R_0028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0321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michiganens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KCTC 1686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0488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michiganens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HKOPL1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055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aoult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aoultella ornithinolytic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12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352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edece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edecea neter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DAARGOS_392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0227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luralibacter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nterobacter lignolytic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CF1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287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luralibacter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nterobacte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]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ignolytic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G5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0414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aoult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aoultella ornithinolytic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6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0888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aoult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aoultella ornithinolytic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14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255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aoult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aoultella ornithinolytic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8 sequenc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333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aoult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aoultella ornithinolytic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Yangling I2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780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aoult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aoultella ornithinolytic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G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989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aoult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aoultella planticol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GODA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132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aoult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aoultella ornithinolytic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o24724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387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aoult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aoultella planticol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DAARGOS_429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387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aoult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aoultella planticol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DAARGOS_430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388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aoult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aoultella ornithinolytic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DAARGOS_431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604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aoult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aoultella planticol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DAARGOS_64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0282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nterobacter aerogen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KCTC 2190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153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aerogen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G7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157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aerogen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AV1320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402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aerogen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DAARGOS_152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474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aerogen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DAARGOS_139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396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aerogen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DAARGOS_363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488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aerogen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R_0018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488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aerogen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R_0007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488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aerogen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R_0009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675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aerogen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R_0062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20335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nterobacter aerogen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A1509E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107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michiganens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C10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619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terobacteriaceae bacterium ENNIH1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0945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edece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edecea neter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006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619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terobacteriaceae bacterium ENNIH2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619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terobacteriaceae bacterium ENNIH3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0945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edece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edecea neter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ND14a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226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ronobacter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ronobacter dublinens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ubsp. dublinensis LMG 23823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226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ronobacter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onobacter muytjensii ATCC 51329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0945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edece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edecea neter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SMD04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944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osakon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osakonia cowani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JCM 10956 = DSM 18146 888-76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269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osakon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osakonia cowani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sp_Z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399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Leclerc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eclercia adecarboxyla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USDA-ARS-USMARC-60222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638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Leclerc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clercia sp. LSNIH3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0393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terobacteriaceae bacterium FGI 57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185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nterobacter cloacae complex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nterobacter cloac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1137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616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Leclerc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clercia sp. LSNIH1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0288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nterobacter cloacae complex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nterobacter cloac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cWSU1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0658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nterobacter cloacae complex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nterobacter cloac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P101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179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nterobacter cloacae complex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nterobacter cloac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UW5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727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nterobacter cloacae complex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nterobacter ludwigi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N-119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878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nterobacter cloacae complex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nterobacter cloac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A4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160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uyver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luyvera intermedia CAV1151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503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Lelliott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lliottia nimipressuralis SGAir0187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05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nterobacter cloacae complex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nterobacter cloac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olR/S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159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nterobacter cloacae complex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nterobacter asbur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AV1043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499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nterobacter cloacae complex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nterobacter asbur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NIPBJ-CG1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799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nterobacter cloacae complex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nterobacter cloac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omplex sp. ECNIH7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697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nterobacter cloacae complex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nterobacter cloac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omplex bacterium FDAARGOS_77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216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nterobacter cloacae complex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nterobacter cloac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omplex sp. 35734 1, complete sequenc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718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nterobacter cloacae complex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nterobacter cloac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omplex 'Hoffmann cluster IV' DSM 16690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983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nterobacter cloacae complex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nterobacter cloac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11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214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nterobacter cloacae complex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nterobacter cloac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704SK10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0754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nterobacter cloacae complex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nterobacter asbur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L1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186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nterobacter cloacae complex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nterobacter asbur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TCC 35953, complete sequenc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0191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nterobacter cloacae complex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nterobacter cloac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ubsp. cloacae ATCC 13047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0367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nterobacter cloacae complex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nterobacter cloac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ubsp. dissolvens SDM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0975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nterobacter cloacae complex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nterobacter cloac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GGT036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69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nterobacter cloacae complex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nterobacter cloac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solate SBP-8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747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nterobacter cloacae complex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nterobacter cloac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12X01451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0373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nterobacter cloacae complex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nterobacter cloac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ubsp. cloacae ENHKU01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0985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nterobacter cloacae complex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nterobacter cloac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CNIH4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522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nterobacter cloacae complex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nterobacter s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 ODB01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718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nterobacter cloacae complex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terobacter kobei DSM 13645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708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nterobacter cloacae complex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nterobacter s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 HK169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081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nterobacter cloacae complex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nterobacter s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 Crenshaw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299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nterobacter cloacae complex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nterobacter s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 E20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350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itrobacter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itrobacter werkmani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DAARGOS_364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403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itrobacter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itrobacter s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 FDAARGOS_156 FDAARGOS_155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0945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luralibacter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luralibacter gergov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B2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226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ronobacter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ronobacter condiment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330 LMG 26250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91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nterobacter cloacae complex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nterobacter s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 SA187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269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itrobacter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itrobacter farmer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USMDU00008141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01407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FT073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94698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L21(DE3)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00904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tr. K-12 substr. W3110 DNA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00937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E15 DNA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01203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H1 (ME8569) DNA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0123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tr. K-12 substr. MDS42 DNA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0176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NA, complete genome, strain: 20Ec-P-124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01761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NA, complete genome, strain: MRY15-117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01762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NA, complete genome, strain: MRY15-131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0024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UTI89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0024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536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0046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PEC O1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0080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HS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008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 str. REL606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0094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TCC 8739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0094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tr. K12 substr. DH10B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0097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MS-3-5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0139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W2952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0150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L21(DE3)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0163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H1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0166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'BL21-Gold(DE3)pLysS AG'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0167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BU 83972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0185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O83:H1 str. NRG 857C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0196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HE3034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0216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UM146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022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tr. 'clone D i2'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022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tr. 'clone D i14'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0229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P12b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0272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UMNK88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0593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PEC IMT5155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0663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PCN061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0669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ynthetic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321.deltaA, complete sequenc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0678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JJ1886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0683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PEC O18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0683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PEC O2-211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0726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T540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0727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NMEC O18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0739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T540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0739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T540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0779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Nissle 1917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0869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T648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0880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KLY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0907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TCC 25922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0916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303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0927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W25113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0964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R2796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0968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tr. K-12 substr. MG1655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0978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K-12 ER3413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0985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CONIH1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011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1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012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9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013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2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014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4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015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8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015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9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015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10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016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H2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016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H5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017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H6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017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H7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017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H8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022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1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023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30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023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43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037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6409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043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K-12 ER3454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043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K-12 ER3440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044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K-12 ER3476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044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K-12 ER3445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044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K-12 ER3466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044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K-12 ER3446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044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K-12 ER3475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044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K-12 ER3435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045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ynthetic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321.deltaA subrEc.y.dC.46, complete sequenc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045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ynthetic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321.deltaA subrEc.b.dC.12, complete sequenc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058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41(DE3)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081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L21 (TaKaRa)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087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NCRE44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106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tr. Sanji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11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R1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112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USML2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113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R50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132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Q37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132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Q88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132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Q110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132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Q171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132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Q2203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134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K-12 GM4792 Lac+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134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K-12 GM4792 Lac-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149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NCM3722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19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PSUO2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193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43(DE3)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21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PSUO78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212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H1Ec095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212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H1Ec104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212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H1Ec169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237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EM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237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PAR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263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F-173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263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F-166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263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F-088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286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tr. K-12 substr. MG1655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286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K-12 subMG1655_TMP32XR1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287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K-12 subMG1655_TMP32XR2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302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009C-3133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303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H1827/12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304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S76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319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ORC_031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325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QSW20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348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Y5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365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uk_P46212, complete sequenc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366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8-00022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383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D306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383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JJ2434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383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JJ1897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395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HST04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41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DAARGOS_144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422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tr. K-12 substr. MG1655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426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 C2566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426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 C3029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427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K-12 DHB4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427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K-12 C3026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431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JJ1887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434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tr. K-12 substr. MG1655 JW5437-1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448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G749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449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VAST0167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449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aT040, complete ge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449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ZH193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452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ZH063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464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LK9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464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LK16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466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CONIH2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476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higell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igella sp. PAMC 28760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506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col_743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507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col_745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507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col_448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508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O25b:H4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513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col_732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515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co889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583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S6198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600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NGF1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601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R1821R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635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K-15KW01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640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10221272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649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UPEC 26-1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706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NIVEDI C53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71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K-12 NEB 5-alpha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722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AM21845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763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LK172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784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MU073332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797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tr. K-12 substr. W3110 subZK126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798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H611_eco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810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RSN352231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810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RSN346595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81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RSN346638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812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RSN346355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82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RSN346647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877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016C-3936C1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880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olC-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896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col_422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897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col_542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897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col_545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897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col_656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898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col_867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899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col_AZ146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899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col_AZ147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90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col_AZ153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900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col_AZ155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90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col_AZ159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90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col_AZ161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90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col_AZ162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902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col_244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902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col_881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907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RE1493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92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WCHEC050613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945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HI_NMBU_03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962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GY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977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NU14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977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NCTC86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1990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DR_56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002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WB61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005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R_0061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011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R_0104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036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LR(DE3)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054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083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FSAN051542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117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5CRE51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117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81009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120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Z247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128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PA45B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145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H105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153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R_0149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168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R_0162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168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R_0058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169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R_0151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173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R_0114, complete genome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2173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3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R_0150, complete genom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>a</w:t>
      </w:r>
      <w:r>
        <w:rPr/>
        <w:t>:the sequence chosed from each group to analysis;</w:t>
      </w:r>
      <w:r>
        <w:rPr>
          <w:vertAlign w:val="superscript"/>
        </w:rPr>
        <w:t>b</w:t>
      </w:r>
      <w:r>
        <w:rPr/>
        <w:t>:the bacteria belong to the Enterobacteriaceae, but don</w:t>
      </w:r>
      <w:r>
        <w:rPr/>
        <w:t>’</w:t>
      </w:r>
      <w:r>
        <w:rPr/>
        <w:t xml:space="preserve">t </w:t>
      </w:r>
      <w:r>
        <w:rPr/>
        <w:t>know</w:t>
      </w:r>
      <w:r>
        <w:rPr/>
        <w:t xml:space="preserve"> its genus.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Lucida Sans Unicode"/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Lucida Sans Unicode" w:hAnsi="Calibri;Lucida Sans Unicode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3T05:58:00Z</dcterms:created>
  <dc:creator>微软用户</dc:creator>
  <dc:description/>
  <dc:language>en-US</dc:language>
  <cp:lastModifiedBy>wufei</cp:lastModifiedBy>
  <dcterms:modified xsi:type="dcterms:W3CDTF">2019-05-16T06:28:08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2.6837</vt:lpwstr>
  </property>
</Properties>
</file>